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054" w:rsidRPr="001B370E" w:rsidRDefault="00C2300C" w:rsidP="009A3054">
      <w:pPr>
        <w:spacing w:after="240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Additional file 1</w:t>
      </w:r>
      <w:bookmarkStart w:id="0" w:name="_GoBack"/>
      <w:bookmarkEnd w:id="0"/>
      <w:r w:rsidR="009A3054">
        <w:rPr>
          <w:b/>
          <w:color w:val="000000"/>
          <w:lang w:val="en-US"/>
        </w:rPr>
        <w:t xml:space="preserve"> - </w:t>
      </w:r>
      <w:r w:rsidR="009A3054" w:rsidRPr="001B370E">
        <w:rPr>
          <w:b/>
          <w:color w:val="000000"/>
          <w:lang w:val="en-US"/>
        </w:rPr>
        <w:t>Table</w:t>
      </w:r>
      <w:r w:rsidR="009A3054">
        <w:rPr>
          <w:b/>
          <w:color w:val="000000"/>
          <w:lang w:val="en-US"/>
        </w:rPr>
        <w:t xml:space="preserve"> 1</w:t>
      </w:r>
      <w:r w:rsidR="009A3054" w:rsidRPr="001B370E">
        <w:rPr>
          <w:b/>
          <w:color w:val="000000"/>
          <w:lang w:val="en-US"/>
        </w:rPr>
        <w:t xml:space="preserve">. Relative </w:t>
      </w:r>
      <w:r w:rsidR="009A3054">
        <w:rPr>
          <w:b/>
          <w:color w:val="000000"/>
          <w:lang w:val="en-US"/>
        </w:rPr>
        <w:t>d</w:t>
      </w:r>
      <w:r w:rsidR="009A3054" w:rsidRPr="001B370E">
        <w:rPr>
          <w:b/>
          <w:color w:val="000000"/>
          <w:lang w:val="en-US"/>
        </w:rPr>
        <w:t xml:space="preserve">ifferences </w:t>
      </w:r>
      <w:r w:rsidR="009A3054">
        <w:rPr>
          <w:b/>
          <w:color w:val="000000"/>
          <w:lang w:val="en-US"/>
        </w:rPr>
        <w:t>b</w:t>
      </w:r>
      <w:r w:rsidR="009A3054" w:rsidRPr="001B370E">
        <w:rPr>
          <w:b/>
          <w:color w:val="000000"/>
          <w:lang w:val="en-US"/>
        </w:rPr>
        <w:t xml:space="preserve">y </w:t>
      </w:r>
      <w:r w:rsidR="009A3054">
        <w:rPr>
          <w:b/>
          <w:color w:val="000000"/>
          <w:lang w:val="en-US"/>
        </w:rPr>
        <w:t>y</w:t>
      </w:r>
      <w:r w:rsidR="009A3054" w:rsidRPr="001B370E">
        <w:rPr>
          <w:b/>
          <w:color w:val="000000"/>
          <w:lang w:val="en-US"/>
        </w:rPr>
        <w:t xml:space="preserve">ear </w:t>
      </w:r>
      <w:r w:rsidR="009A3054">
        <w:rPr>
          <w:b/>
          <w:color w:val="000000"/>
          <w:lang w:val="en-US"/>
        </w:rPr>
        <w:t>f</w:t>
      </w:r>
      <w:r w:rsidR="009A3054" w:rsidRPr="001B370E">
        <w:rPr>
          <w:b/>
          <w:color w:val="000000"/>
          <w:lang w:val="en-US"/>
        </w:rPr>
        <w:t xml:space="preserve">or </w:t>
      </w:r>
      <w:r w:rsidR="009A3054">
        <w:rPr>
          <w:b/>
          <w:color w:val="000000"/>
          <w:lang w:val="en-US"/>
        </w:rPr>
        <w:t>m</w:t>
      </w:r>
      <w:r w:rsidR="009A3054" w:rsidRPr="001B370E">
        <w:rPr>
          <w:b/>
          <w:color w:val="000000"/>
          <w:lang w:val="en-US"/>
        </w:rPr>
        <w:t xml:space="preserve">ale and </w:t>
      </w:r>
      <w:r w:rsidR="009A3054">
        <w:rPr>
          <w:b/>
          <w:color w:val="000000"/>
          <w:lang w:val="en-US"/>
        </w:rPr>
        <w:t>f</w:t>
      </w:r>
      <w:r w:rsidR="009A3054" w:rsidRPr="001B370E">
        <w:rPr>
          <w:b/>
          <w:color w:val="000000"/>
          <w:lang w:val="en-US"/>
        </w:rPr>
        <w:t xml:space="preserve">emale </w:t>
      </w:r>
      <w:r w:rsidR="009A3054">
        <w:rPr>
          <w:b/>
          <w:color w:val="000000"/>
          <w:lang w:val="en-US"/>
        </w:rPr>
        <w:t>s</w:t>
      </w:r>
      <w:r w:rsidR="009A3054" w:rsidRPr="001B370E">
        <w:rPr>
          <w:b/>
          <w:color w:val="000000"/>
          <w:lang w:val="en-US"/>
        </w:rPr>
        <w:t xml:space="preserve">tudents and </w:t>
      </w:r>
      <w:r w:rsidR="009A3054">
        <w:rPr>
          <w:b/>
          <w:color w:val="000000"/>
          <w:lang w:val="en-US"/>
        </w:rPr>
        <w:t>r</w:t>
      </w:r>
      <w:r w:rsidR="009A3054" w:rsidRPr="001B370E">
        <w:rPr>
          <w:b/>
          <w:color w:val="000000"/>
          <w:lang w:val="en-US"/>
        </w:rPr>
        <w:t xml:space="preserve">elative </w:t>
      </w:r>
      <w:r w:rsidR="009A3054">
        <w:rPr>
          <w:b/>
          <w:color w:val="000000"/>
          <w:lang w:val="en-US"/>
        </w:rPr>
        <w:t>d</w:t>
      </w:r>
      <w:r w:rsidR="009A3054" w:rsidRPr="001B370E">
        <w:rPr>
          <w:b/>
          <w:color w:val="000000"/>
          <w:lang w:val="en-US"/>
        </w:rPr>
        <w:t xml:space="preserve">ifference between </w:t>
      </w:r>
      <w:r w:rsidR="009A3054">
        <w:rPr>
          <w:b/>
          <w:color w:val="000000"/>
          <w:lang w:val="en-US"/>
        </w:rPr>
        <w:t>m</w:t>
      </w:r>
      <w:r w:rsidR="009A3054" w:rsidRPr="001B370E">
        <w:rPr>
          <w:b/>
          <w:color w:val="000000"/>
          <w:lang w:val="en-US"/>
        </w:rPr>
        <w:t xml:space="preserve">ale and </w:t>
      </w:r>
      <w:r w:rsidR="009A3054">
        <w:rPr>
          <w:b/>
          <w:color w:val="000000"/>
          <w:lang w:val="en-US"/>
        </w:rPr>
        <w:t>f</w:t>
      </w:r>
      <w:r w:rsidR="009A3054" w:rsidRPr="001B370E">
        <w:rPr>
          <w:b/>
          <w:color w:val="000000"/>
          <w:lang w:val="en-US"/>
        </w:rPr>
        <w:t>emale in 2019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"/>
        <w:gridCol w:w="1758"/>
        <w:gridCol w:w="2330"/>
        <w:gridCol w:w="2006"/>
        <w:gridCol w:w="3060"/>
      </w:tblGrid>
      <w:tr w:rsidR="009A3054" w:rsidRPr="005913A2" w:rsidTr="00CC3471">
        <w:trPr>
          <w:trHeight w:hRule="exact" w:val="57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nge per Year (Female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nge per Year (Male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Default="009A3054" w:rsidP="00CC347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019 Difference </w:t>
            </w:r>
          </w:p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Male vs. Female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lp Seek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rap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9 (1.033, 1.044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9 (1.031, 1.047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7 (0.625, 0.668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holog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66 (1.055, 1.077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 (1.025, 1.055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6 (0.766, 0.8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 Medic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54 (1.046, 1.062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6 (1.034, 1.059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95 (0.566, 0.626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er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2 (0.995, 1.028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2 (1.021, 1.064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7 (0.9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.092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6 (1.037, 1.055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037, 1.063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63 (0.6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0.698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4 (1.029, 1.038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4 (1.027, 1.041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2 (0.693, 0.732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tr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opel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027, 1.033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2 (1.018, 1.027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2 (0.826, 0.859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whelm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8 (0.997, 0.999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5 (0.993, 0.996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5 (0.859, 0.872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haus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2 (1.001, 1.003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8 (0.996,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79 (0.872, 0.886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nel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4 (1.012, 1.016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3 (1.0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.017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3 (0.829, 0.858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6 (1.014, 1.017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9 (1.016, 1.022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7 (0.775, 0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pres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59 (1.054, 1.063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1 (1.034, 1.047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54 (0.831, 0.878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x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2 (1.0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.034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9 (1.025, 1.033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8 (0.724, 0.753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g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5 (1.031, 1.039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5 (1.019, 1.031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7 (0.826, 0.868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f Har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068, 1.093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4 (1.054, 1.094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13 (0.563, 0.667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idered Suici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02 (1.091, 1.112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6 (1.062, 1.091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43 (0.887, 1.003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empted Suici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2 (1.106, 1.159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49 (1.111, 1.189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23 (0.692, 0.9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ntal Illnes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ating Disor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83 (1.061, 1.105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84 (1.134, 1.236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4 (0.244, 0.378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22 (1.113, 1.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14 (1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.129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5 (0.475, 0.536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19 (1.109, 1.129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02 (1.086, 1.118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09 (0.5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0.651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pola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5 (1.104, 1.166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25 (1.084, 1.167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56 (0.8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1.282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eep Disor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89 (1.076, 1.102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5 (1.074, 1.115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4 (0.617, 0.737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C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16 (1.095, 1.137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095, 1.166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4 (0.5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0.754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92 (1.213, 1.375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28 (1.157, 1.302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28 (1.996, 4.296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di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54 (1.218, 1.2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68 (1.132, 1.205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47 (1.718, 2.439)</w:t>
            </w:r>
          </w:p>
        </w:tc>
      </w:tr>
      <w:tr w:rsidR="009A3054" w:rsidRPr="005913A2" w:rsidTr="00CC3471">
        <w:trPr>
          <w:trHeight w:hRule="exact" w:val="2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6 (1.089, 1.103)</w:t>
            </w:r>
          </w:p>
        </w:tc>
        <w:tc>
          <w:tcPr>
            <w:tcW w:w="20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5 (1.084, 1.107)</w:t>
            </w:r>
          </w:p>
        </w:tc>
        <w:tc>
          <w:tcPr>
            <w:tcW w:w="30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A3054" w:rsidRPr="005913A2" w:rsidRDefault="009A3054" w:rsidP="00CC3471">
            <w:pPr>
              <w:rPr>
                <w:sz w:val="18"/>
                <w:szCs w:val="18"/>
                <w:lang w:val="en-US"/>
              </w:rPr>
            </w:pPr>
            <w:r w:rsidRPr="00591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94 (0.566, 0.623)</w:t>
            </w:r>
          </w:p>
        </w:tc>
      </w:tr>
    </w:tbl>
    <w:p w:rsidR="00D40194" w:rsidRDefault="00C2300C" w:rsidP="009A3054"/>
    <w:sectPr w:rsidR="00D40194" w:rsidSect="001E33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54"/>
    <w:rsid w:val="000126C6"/>
    <w:rsid w:val="000B23A1"/>
    <w:rsid w:val="00131157"/>
    <w:rsid w:val="00195E01"/>
    <w:rsid w:val="001E3328"/>
    <w:rsid w:val="001F3068"/>
    <w:rsid w:val="00256A70"/>
    <w:rsid w:val="002D0EE2"/>
    <w:rsid w:val="002D4AD1"/>
    <w:rsid w:val="003A0F41"/>
    <w:rsid w:val="003A25B2"/>
    <w:rsid w:val="004A3D6F"/>
    <w:rsid w:val="0052542F"/>
    <w:rsid w:val="00594D95"/>
    <w:rsid w:val="00626E5E"/>
    <w:rsid w:val="00627600"/>
    <w:rsid w:val="00693FF8"/>
    <w:rsid w:val="00711DB5"/>
    <w:rsid w:val="00882FBD"/>
    <w:rsid w:val="00952885"/>
    <w:rsid w:val="009A3054"/>
    <w:rsid w:val="00A063EB"/>
    <w:rsid w:val="00A465F7"/>
    <w:rsid w:val="00B311FE"/>
    <w:rsid w:val="00B5225D"/>
    <w:rsid w:val="00BE555E"/>
    <w:rsid w:val="00C2300C"/>
    <w:rsid w:val="00D467A4"/>
    <w:rsid w:val="00D83CEB"/>
    <w:rsid w:val="00E31C92"/>
    <w:rsid w:val="00E7080A"/>
    <w:rsid w:val="00E86C03"/>
    <w:rsid w:val="00F64302"/>
    <w:rsid w:val="00F70147"/>
    <w:rsid w:val="00F7485F"/>
    <w:rsid w:val="00F8289D"/>
    <w:rsid w:val="00F9752B"/>
    <w:rsid w:val="00FB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44A0"/>
  <w14:defaultImageDpi w14:val="330"/>
  <w15:chartTrackingRefBased/>
  <w15:docId w15:val="{92CE7A34-2C53-FC40-B4E0-EAD57380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05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Linden</dc:creator>
  <cp:keywords/>
  <dc:description/>
  <cp:lastModifiedBy>MAPACANG</cp:lastModifiedBy>
  <cp:revision>2</cp:revision>
  <dcterms:created xsi:type="dcterms:W3CDTF">2020-09-03T01:25:00Z</dcterms:created>
  <dcterms:modified xsi:type="dcterms:W3CDTF">2021-03-17T07:10:00Z</dcterms:modified>
</cp:coreProperties>
</file>